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5C140" w14:textId="640FBF34" w:rsidR="00626476" w:rsidRPr="00563B18" w:rsidRDefault="00626476" w:rsidP="006A0104">
      <w:pPr>
        <w:spacing w:line="480" w:lineRule="auto"/>
        <w:jc w:val="center"/>
        <w:rPr>
          <w:rFonts w:ascii="Times New Roman" w:hAnsi="Times New Roman" w:cs="Times New Roman"/>
          <w:b/>
          <w:bCs/>
          <w:iCs/>
          <w:sz w:val="30"/>
          <w:szCs w:val="30"/>
        </w:rPr>
      </w:pPr>
      <w:r w:rsidRPr="00563B18">
        <w:rPr>
          <w:rFonts w:ascii="Times New Roman" w:hAnsi="Times New Roman" w:cs="Times New Roman"/>
          <w:b/>
          <w:bCs/>
          <w:iCs/>
          <w:sz w:val="30"/>
          <w:szCs w:val="30"/>
        </w:rPr>
        <w:t>Supplementary materials</w:t>
      </w:r>
    </w:p>
    <w:p w14:paraId="607912D0" w14:textId="3A6D9A96" w:rsidR="00626476" w:rsidRPr="00066960" w:rsidRDefault="00066960" w:rsidP="006A010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66960">
        <w:rPr>
          <w:rFonts w:ascii="Times New Roman" w:hAnsi="Times New Roman" w:cs="Times New Roman"/>
          <w:b/>
          <w:bCs/>
          <w:sz w:val="24"/>
          <w:szCs w:val="24"/>
        </w:rPr>
        <w:t xml:space="preserve">Celecoxib attenuates </w:t>
      </w:r>
      <w:proofErr w:type="spellStart"/>
      <w:r w:rsidRPr="00066960">
        <w:rPr>
          <w:rFonts w:ascii="Times New Roman" w:hAnsi="Times New Roman" w:cs="Times New Roman"/>
          <w:b/>
          <w:bCs/>
          <w:sz w:val="24"/>
          <w:szCs w:val="24"/>
        </w:rPr>
        <w:t>hepatosteatosis</w:t>
      </w:r>
      <w:proofErr w:type="spellEnd"/>
      <w:r w:rsidRPr="00066960">
        <w:rPr>
          <w:rFonts w:ascii="Times New Roman" w:hAnsi="Times New Roman" w:cs="Times New Roman"/>
          <w:b/>
          <w:bCs/>
          <w:sz w:val="24"/>
          <w:szCs w:val="24"/>
        </w:rPr>
        <w:t xml:space="preserve"> by impairing </w:t>
      </w:r>
      <w:r w:rsidRPr="00066960">
        <w:rPr>
          <w:rFonts w:ascii="Times New Roman" w:hAnsi="Times New Roman" w:cs="Times New Roman"/>
          <w:b/>
          <w:bCs/>
          <w:i/>
          <w:sz w:val="24"/>
          <w:szCs w:val="24"/>
        </w:rPr>
        <w:t>de novo</w:t>
      </w:r>
      <w:r w:rsidRPr="00066960">
        <w:rPr>
          <w:rFonts w:ascii="Times New Roman" w:hAnsi="Times New Roman" w:cs="Times New Roman"/>
          <w:b/>
          <w:bCs/>
          <w:sz w:val="24"/>
          <w:szCs w:val="24"/>
        </w:rPr>
        <w:t xml:space="preserve"> lipogenesis via Akt-dependent lipogenic pathway</w:t>
      </w:r>
    </w:p>
    <w:p w14:paraId="36E6F9FF" w14:textId="5FFFCDC7" w:rsidR="00291702" w:rsidRPr="003F73B2" w:rsidRDefault="00291702" w:rsidP="006A0104">
      <w:pPr>
        <w:widowControl/>
        <w:spacing w:line="480" w:lineRule="auto"/>
        <w:jc w:val="left"/>
        <w:rPr>
          <w:sz w:val="24"/>
          <w:szCs w:val="24"/>
        </w:rPr>
      </w:pPr>
    </w:p>
    <w:p w14:paraId="79F1F60A" w14:textId="36F5EFE6" w:rsidR="00626476" w:rsidRDefault="00291702" w:rsidP="006A01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73B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C783C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3F73B2">
        <w:rPr>
          <w:rFonts w:ascii="Times New Roman" w:hAnsi="Times New Roman" w:cs="Times New Roman"/>
          <w:b/>
          <w:bCs/>
          <w:sz w:val="24"/>
          <w:szCs w:val="24"/>
        </w:rPr>
        <w:t>igures</w:t>
      </w:r>
    </w:p>
    <w:p w14:paraId="01683A60" w14:textId="4E73E58F" w:rsidR="0050159A" w:rsidRDefault="0050159A" w:rsidP="006A010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50159A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C2EA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. </w:t>
      </w:r>
      <w:r w:rsidR="004E60D9" w:rsidRPr="00BC2093">
        <w:rPr>
          <w:rFonts w:ascii="Times New Roman" w:hAnsi="Times New Roman" w:cs="Times New Roman"/>
          <w:bCs/>
          <w:sz w:val="24"/>
          <w:szCs w:val="24"/>
        </w:rPr>
        <w:t xml:space="preserve">Immunohistochemistry for total </w:t>
      </w:r>
      <w:r w:rsidR="00C67B90">
        <w:rPr>
          <w:rFonts w:ascii="Times New Roman" w:hAnsi="Times New Roman" w:cs="Times New Roman" w:hint="eastAsia"/>
          <w:bCs/>
          <w:sz w:val="24"/>
          <w:szCs w:val="24"/>
        </w:rPr>
        <w:t>A</w:t>
      </w:r>
      <w:r w:rsidR="00C67B90">
        <w:rPr>
          <w:rFonts w:ascii="Times New Roman" w:hAnsi="Times New Roman" w:cs="Times New Roman"/>
          <w:bCs/>
          <w:sz w:val="24"/>
          <w:szCs w:val="24"/>
        </w:rPr>
        <w:t>kt</w:t>
      </w:r>
      <w:r w:rsidR="004E60D9" w:rsidRPr="00BC209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74B18">
        <w:rPr>
          <w:rFonts w:ascii="Times New Roman" w:hAnsi="Times New Roman" w:cs="Times New Roman" w:hint="eastAsia"/>
          <w:bCs/>
          <w:sz w:val="24"/>
          <w:szCs w:val="24"/>
        </w:rPr>
        <w:t xml:space="preserve">(t-AKT) </w:t>
      </w:r>
      <w:r w:rsidR="004E60D9" w:rsidRPr="00BC2093">
        <w:rPr>
          <w:rFonts w:ascii="Times New Roman" w:hAnsi="Times New Roman" w:cs="Times New Roman"/>
          <w:bCs/>
          <w:sz w:val="24"/>
          <w:szCs w:val="24"/>
        </w:rPr>
        <w:t xml:space="preserve">in liver 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samples </w:t>
      </w:r>
      <w:r w:rsidRPr="00BC2093">
        <w:rPr>
          <w:rFonts w:ascii="Times New Roman" w:hAnsi="Times New Roman" w:cs="Times New Roman"/>
          <w:bCs/>
          <w:sz w:val="24"/>
          <w:szCs w:val="24"/>
        </w:rPr>
        <w:t>from wild-type (WT)</w:t>
      </w:r>
      <w:r w:rsidR="00E7320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C2093">
        <w:rPr>
          <w:rFonts w:ascii="Times New Roman" w:hAnsi="Times New Roman" w:cs="Times New Roman"/>
          <w:bCs/>
          <w:sz w:val="24"/>
          <w:szCs w:val="24"/>
        </w:rPr>
        <w:t>or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C2093">
        <w:rPr>
          <w:rFonts w:ascii="Times New Roman" w:hAnsi="Times New Roman" w:cs="Times New Roman"/>
          <w:bCs/>
          <w:sz w:val="24"/>
          <w:szCs w:val="24"/>
        </w:rPr>
        <w:t>AKT</w:t>
      </w:r>
      <w:r w:rsidR="00BC2093" w:rsidRPr="00BC2093">
        <w:rPr>
          <w:rFonts w:ascii="Times New Roman" w:hAnsi="Times New Roman" w:cs="Times New Roman"/>
          <w:bCs/>
          <w:sz w:val="24"/>
          <w:szCs w:val="24"/>
        </w:rPr>
        <w:t>-injected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mice</w:t>
      </w:r>
      <w:r w:rsidRPr="00BC2093">
        <w:rPr>
          <w:rFonts w:ascii="Times New Roman" w:hAnsi="Times New Roman" w:cs="Times New Roman"/>
          <w:bCs/>
          <w:sz w:val="24"/>
          <w:szCs w:val="24"/>
        </w:rPr>
        <w:t>.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P</w:t>
      </w:r>
      <w:r w:rsidR="00BC2093" w:rsidRPr="00BC2093">
        <w:rPr>
          <w:rFonts w:ascii="Times New Roman" w:hAnsi="Times New Roman" w:cs="Times New Roman"/>
          <w:bCs/>
          <w:sz w:val="24"/>
          <w:szCs w:val="24"/>
        </w:rPr>
        <w:t>ositive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C2093" w:rsidRPr="00BC2093">
        <w:rPr>
          <w:rFonts w:ascii="Times New Roman" w:hAnsi="Times New Roman" w:cs="Times New Roman"/>
          <w:bCs/>
          <w:sz w:val="24"/>
          <w:szCs w:val="24"/>
        </w:rPr>
        <w:t>stain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>ing</w:t>
      </w:r>
      <w:r w:rsidR="00BC2093" w:rsidRPr="00BC2093">
        <w:rPr>
          <w:rFonts w:ascii="Times New Roman" w:hAnsi="Times New Roman" w:cs="Times New Roman"/>
          <w:bCs/>
          <w:sz w:val="24"/>
          <w:szCs w:val="24"/>
        </w:rPr>
        <w:t xml:space="preserve"> (brown colored)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broadly emerges in the livers of</w:t>
      </w:r>
      <w:r w:rsidR="00E7320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>AKT-injected mice, indicating overexpression of A</w:t>
      </w:r>
      <w:r w:rsidR="00C67B90">
        <w:rPr>
          <w:rFonts w:ascii="Times New Roman" w:hAnsi="Times New Roman" w:cs="Times New Roman" w:hint="eastAsia"/>
          <w:bCs/>
          <w:sz w:val="24"/>
          <w:szCs w:val="24"/>
        </w:rPr>
        <w:t>kt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in the livers of mice </w:t>
      </w:r>
      <w:r w:rsidR="00BC2093" w:rsidRPr="00BC2093">
        <w:rPr>
          <w:rFonts w:ascii="Times New Roman" w:hAnsi="Times New Roman" w:cs="Times New Roman"/>
          <w:bCs/>
          <w:sz w:val="24"/>
          <w:szCs w:val="24"/>
        </w:rPr>
        <w:t>subjected</w:t>
      </w:r>
      <w:r w:rsidR="00BC2093" w:rsidRPr="00BC2093">
        <w:rPr>
          <w:rFonts w:ascii="Times New Roman" w:hAnsi="Times New Roman" w:cs="Times New Roman" w:hint="eastAsia"/>
          <w:bCs/>
          <w:sz w:val="24"/>
          <w:szCs w:val="24"/>
        </w:rPr>
        <w:t xml:space="preserve"> to </w:t>
      </w:r>
      <w:r w:rsidR="00BC2093" w:rsidRPr="00BC2093">
        <w:rPr>
          <w:rFonts w:ascii="Times New Roman" w:hAnsi="Times New Roman" w:cs="Times New Roman"/>
          <w:bCs/>
          <w:sz w:val="24"/>
          <w:szCs w:val="24"/>
        </w:rPr>
        <w:t>hydrodynamic injection</w:t>
      </w:r>
      <w:r w:rsidR="00BC2093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E6737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E67374" w:rsidRPr="00E67374">
        <w:rPr>
          <w:rFonts w:ascii="Times New Roman" w:hAnsi="Times New Roman" w:cs="Times New Roman"/>
          <w:bCs/>
          <w:sz w:val="24"/>
          <w:szCs w:val="24"/>
        </w:rPr>
        <w:t>CELE is the abbreviation of celecoxib. CELE-L and CELE-H represent intragastric administration of celecoxib at low (50 mg) and high (100 mg) doses, respectively.</w:t>
      </w:r>
    </w:p>
    <w:p w14:paraId="03126570" w14:textId="73CA2D76" w:rsidR="00E67374" w:rsidRDefault="00E67374" w:rsidP="006A01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E3EF56B" wp14:editId="72E11640">
            <wp:extent cx="5273302" cy="1109133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10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5FDD2" w14:textId="77777777" w:rsidR="0050159A" w:rsidRPr="00BC2093" w:rsidRDefault="0050159A" w:rsidP="006A01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928AC" w14:textId="77777777" w:rsidR="001E5B12" w:rsidRDefault="001E5B1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586E126" w14:textId="668A8050" w:rsidR="00D23751" w:rsidRPr="003F73B2" w:rsidRDefault="00B011D9" w:rsidP="006A0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3C2EA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="0050159A" w:rsidRPr="003569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="00484FD7" w:rsidRPr="003569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.</w:t>
      </w:r>
      <w:r w:rsidR="00542916" w:rsidRPr="00356982">
        <w:rPr>
          <w:b/>
          <w:bCs/>
          <w:color w:val="000000" w:themeColor="text1"/>
          <w:sz w:val="24"/>
          <w:szCs w:val="24"/>
        </w:rPr>
        <w:t xml:space="preserve"> </w:t>
      </w:r>
      <w:r w:rsidR="00542916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ecoxib</w:t>
      </w:r>
      <w:r w:rsidR="00FE4D57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E4D57" w:rsidRPr="003569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reduces</w:t>
      </w:r>
      <w:r w:rsidR="00665697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732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epatic</w:t>
      </w:r>
      <w:r w:rsidR="00E7320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FE4D57" w:rsidRPr="003569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m</w:t>
      </w:r>
      <w:r w:rsidR="00FE4D57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NA </w:t>
      </w:r>
      <w:r w:rsidR="00FE4D57" w:rsidRPr="0035698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expression</w:t>
      </w:r>
      <w:r w:rsidR="00FE4D57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42916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f</w:t>
      </w:r>
      <w:bookmarkStart w:id="0" w:name="OLE_LINK2"/>
      <w:bookmarkStart w:id="1" w:name="OLE_LINK3"/>
      <w:r w:rsidR="000E1A6B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End w:id="0"/>
      <w:bookmarkEnd w:id="1"/>
      <w:r w:rsidR="004E0ECE" w:rsidRPr="004E0EC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representative </w:t>
      </w:r>
      <w:r w:rsidR="000E1A6B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ipogenic transcription factors and enzymes</w:t>
      </w:r>
      <w:r w:rsidR="00542916" w:rsidRPr="003569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D64A1A" w:rsidRPr="00356982">
        <w:rPr>
          <w:color w:val="000000" w:themeColor="text1"/>
          <w:sz w:val="24"/>
          <w:szCs w:val="24"/>
        </w:rPr>
        <w:t xml:space="preserve"> 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>Histograms show the mRNA expression of key lipogenic transcription factors (</w:t>
      </w:r>
      <w:r w:rsidR="00800E88" w:rsidRPr="00356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LXRα, </w:t>
      </w:r>
      <w:proofErr w:type="spellStart"/>
      <w:r w:rsidR="00800E88" w:rsidRPr="0035698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C</w:t>
      </w:r>
      <w:r w:rsidR="00D64A1A" w:rsidRPr="00356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REBP</w:t>
      </w:r>
      <w:proofErr w:type="spellEnd"/>
      <w:r w:rsidR="00A60B3D" w:rsidRPr="00356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</w:t>
      </w:r>
      <w:r w:rsidR="00800E88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D64A1A" w:rsidRPr="00356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REBP1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23751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A</w:t>
      </w:r>
      <w:r w:rsidR="00D23751" w:rsidRPr="00356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C</w:t>
      </w:r>
      <w:r w:rsidR="00D23751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enzymes (</w:t>
      </w:r>
      <w:r w:rsidR="00D64A1A" w:rsidRPr="00356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ASN</w:t>
      </w:r>
      <w:r w:rsidR="00FE59B4" w:rsidRPr="0035698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="00FE59B4" w:rsidRPr="00356982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and</w:t>
      </w:r>
      <w:r w:rsidR="00FE59B4" w:rsidRPr="0035698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 xml:space="preserve"> </w:t>
      </w:r>
      <w:r w:rsidR="00D64A1A" w:rsidRPr="0035698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C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23751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>(D</w:t>
      </w:r>
      <w:r w:rsidR="008D09F0" w:rsidRPr="00356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E</w:t>
      </w:r>
      <w:r w:rsidR="00D23751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>quantified by</w:t>
      </w:r>
      <w:r w:rsidR="00FE4D57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02BC" w:rsidRPr="00356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3902BC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64A1A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r w:rsidR="00FE4D57" w:rsidRPr="003569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902BC" w:rsidRPr="003569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say</w:t>
      </w:r>
      <w:r w:rsidR="00D64A1A" w:rsidRPr="003F73B2">
        <w:rPr>
          <w:rFonts w:ascii="Times New Roman" w:hAnsi="Times New Roman" w:cs="Times New Roman"/>
          <w:sz w:val="24"/>
          <w:szCs w:val="24"/>
        </w:rPr>
        <w:t>.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Mean ± S.D., </w:t>
      </w:r>
      <w:r w:rsidR="00D23751" w:rsidRPr="005522C9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= </w:t>
      </w:r>
      <w:r w:rsidR="002A000D">
        <w:rPr>
          <w:rFonts w:ascii="Times New Roman" w:hAnsi="Times New Roman" w:cs="Times New Roman"/>
          <w:sz w:val="24"/>
          <w:szCs w:val="24"/>
        </w:rPr>
        <w:t>5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. </w:t>
      </w:r>
      <w:r w:rsidR="00D23751" w:rsidRPr="00C31337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D23751" w:rsidRPr="003F73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D23751" w:rsidRPr="00C31337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="00D23751" w:rsidRPr="003F73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&lt; 0.01 and </w:t>
      </w:r>
      <w:r w:rsidR="00D23751" w:rsidRPr="00C31337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="00D23751" w:rsidRPr="003F73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&lt; 0.001 </w:t>
      </w:r>
      <w:r w:rsidR="00D23751" w:rsidRPr="00C31337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the WT group; </w:t>
      </w:r>
      <w:r w:rsidR="00D23751" w:rsidRPr="00C3133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D23751" w:rsidRPr="003F73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&lt; 0.05, </w:t>
      </w:r>
      <w:r w:rsidR="00D23751" w:rsidRPr="00C31337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D23751" w:rsidRPr="003F73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&lt; 0.01, </w:t>
      </w:r>
      <w:r w:rsidR="00D23751" w:rsidRPr="00C31337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D23751" w:rsidRPr="003F73B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&lt; 0.001 </w:t>
      </w:r>
      <w:r w:rsidR="00D23751" w:rsidRPr="00C31337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 the AKT group. </w:t>
      </w:r>
      <w:r w:rsidR="00FE4D57">
        <w:rPr>
          <w:rFonts w:ascii="Times New Roman" w:hAnsi="Times New Roman" w:cs="Times New Roman"/>
          <w:sz w:val="24"/>
          <w:szCs w:val="24"/>
        </w:rPr>
        <w:t xml:space="preserve">CELE </w:t>
      </w:r>
      <w:r w:rsidR="00FE4D57">
        <w:rPr>
          <w:rFonts w:ascii="Times New Roman" w:hAnsi="Times New Roman" w:cs="Times New Roman" w:hint="eastAsia"/>
          <w:sz w:val="24"/>
          <w:szCs w:val="24"/>
        </w:rPr>
        <w:t>is</w:t>
      </w:r>
      <w:r w:rsidR="00FE4D57">
        <w:rPr>
          <w:rFonts w:ascii="Times New Roman" w:hAnsi="Times New Roman" w:cs="Times New Roman"/>
          <w:sz w:val="24"/>
          <w:szCs w:val="24"/>
        </w:rPr>
        <w:t xml:space="preserve"> </w:t>
      </w:r>
      <w:r w:rsidR="00FE4D57">
        <w:rPr>
          <w:rFonts w:ascii="Times New Roman" w:hAnsi="Times New Roman" w:cs="Times New Roman" w:hint="eastAsia"/>
          <w:sz w:val="24"/>
          <w:szCs w:val="24"/>
        </w:rPr>
        <w:t>the</w:t>
      </w:r>
      <w:r w:rsidR="00FE4D57">
        <w:rPr>
          <w:rFonts w:ascii="Times New Roman" w:hAnsi="Times New Roman" w:cs="Times New Roman"/>
          <w:sz w:val="24"/>
          <w:szCs w:val="24"/>
        </w:rPr>
        <w:t xml:space="preserve"> </w:t>
      </w:r>
      <w:r w:rsidR="00FE4D57">
        <w:rPr>
          <w:rFonts w:ascii="Times New Roman" w:hAnsi="Times New Roman" w:cs="Times New Roman" w:hint="eastAsia"/>
          <w:sz w:val="24"/>
          <w:szCs w:val="24"/>
        </w:rPr>
        <w:t>abbreviation</w:t>
      </w:r>
      <w:r w:rsidR="00FE4D57">
        <w:rPr>
          <w:rFonts w:ascii="Times New Roman" w:hAnsi="Times New Roman" w:cs="Times New Roman"/>
          <w:sz w:val="24"/>
          <w:szCs w:val="24"/>
        </w:rPr>
        <w:t xml:space="preserve"> </w:t>
      </w:r>
      <w:r w:rsidR="00FE4D57">
        <w:rPr>
          <w:rFonts w:ascii="Times New Roman" w:hAnsi="Times New Roman" w:cs="Times New Roman" w:hint="eastAsia"/>
          <w:sz w:val="24"/>
          <w:szCs w:val="24"/>
        </w:rPr>
        <w:t>of</w:t>
      </w:r>
      <w:r w:rsidR="00FE4D57">
        <w:rPr>
          <w:rFonts w:ascii="Times New Roman" w:hAnsi="Times New Roman" w:cs="Times New Roman"/>
          <w:sz w:val="24"/>
          <w:szCs w:val="24"/>
        </w:rPr>
        <w:t xml:space="preserve"> </w:t>
      </w:r>
      <w:r w:rsidR="00FE4D57">
        <w:rPr>
          <w:rFonts w:ascii="Times New Roman" w:hAnsi="Times New Roman" w:cs="Times New Roman" w:hint="eastAsia"/>
          <w:sz w:val="24"/>
          <w:szCs w:val="24"/>
        </w:rPr>
        <w:t>celecoxib</w:t>
      </w:r>
      <w:r w:rsidR="00FE4D57">
        <w:rPr>
          <w:rFonts w:ascii="Times New Roman" w:hAnsi="Times New Roman" w:cs="Times New Roman"/>
          <w:sz w:val="24"/>
          <w:szCs w:val="24"/>
        </w:rPr>
        <w:t xml:space="preserve">. </w:t>
      </w:r>
      <w:r w:rsidR="00D23751" w:rsidRPr="003F73B2">
        <w:rPr>
          <w:rFonts w:ascii="Times New Roman" w:hAnsi="Times New Roman" w:cs="Times New Roman"/>
          <w:sz w:val="24"/>
          <w:szCs w:val="24"/>
        </w:rPr>
        <w:t xml:space="preserve">CELE-L and </w:t>
      </w:r>
      <w:r w:rsidR="00D23751" w:rsidRPr="003F73B2">
        <w:rPr>
          <w:rFonts w:ascii="Times New Roman" w:hAnsi="Times New Roman" w:cs="Times New Roman" w:hint="eastAsia"/>
          <w:sz w:val="24"/>
          <w:szCs w:val="24"/>
        </w:rPr>
        <w:t>CELE</w:t>
      </w:r>
      <w:r w:rsidR="00D23751" w:rsidRPr="003F73B2">
        <w:rPr>
          <w:rFonts w:ascii="Times New Roman" w:hAnsi="Times New Roman" w:cs="Times New Roman"/>
          <w:sz w:val="24"/>
          <w:szCs w:val="24"/>
        </w:rPr>
        <w:t>-H represent intragastric administration of celecoxib at low (50 mg</w:t>
      </w:r>
      <w:r w:rsidR="009C62D7">
        <w:rPr>
          <w:rFonts w:ascii="Times New Roman" w:hAnsi="Times New Roman" w:cs="Times New Roman" w:hint="eastAsia"/>
          <w:sz w:val="24"/>
          <w:szCs w:val="24"/>
        </w:rPr>
        <w:t>/kg</w:t>
      </w:r>
      <w:r w:rsidR="00D23751" w:rsidRPr="003F73B2">
        <w:rPr>
          <w:rFonts w:ascii="Times New Roman" w:hAnsi="Times New Roman" w:cs="Times New Roman"/>
          <w:sz w:val="24"/>
          <w:szCs w:val="24"/>
        </w:rPr>
        <w:t>) and high (100 mg</w:t>
      </w:r>
      <w:r w:rsidR="009C62D7">
        <w:rPr>
          <w:rFonts w:ascii="Times New Roman" w:hAnsi="Times New Roman" w:cs="Times New Roman"/>
          <w:sz w:val="24"/>
          <w:szCs w:val="24"/>
        </w:rPr>
        <w:t>/kg</w:t>
      </w:r>
      <w:r w:rsidR="00D23751" w:rsidRPr="003F73B2">
        <w:rPr>
          <w:rFonts w:ascii="Times New Roman" w:hAnsi="Times New Roman" w:cs="Times New Roman"/>
          <w:sz w:val="24"/>
          <w:szCs w:val="24"/>
        </w:rPr>
        <w:t>) doses, respectively.</w:t>
      </w:r>
    </w:p>
    <w:p w14:paraId="5C0D3416" w14:textId="38DAD645" w:rsidR="00F11C99" w:rsidRDefault="00FE59B4" w:rsidP="006A0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73B2">
        <w:rPr>
          <w:noProof/>
          <w:sz w:val="24"/>
          <w:szCs w:val="24"/>
        </w:rPr>
        <w:drawing>
          <wp:inline distT="0" distB="0" distL="0" distR="0" wp14:anchorId="3E5AD6DB" wp14:editId="6002A4BB">
            <wp:extent cx="5274310" cy="289814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98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55BE4" w14:textId="77777777" w:rsidR="00FE4D57" w:rsidRPr="003F73B2" w:rsidRDefault="00FE4D57" w:rsidP="006A01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D30FF2" w14:textId="61AA0C73" w:rsidR="005A4709" w:rsidRPr="001E5B12" w:rsidRDefault="00986E62" w:rsidP="001E5B12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E54AF52" w14:textId="287FF215" w:rsidR="00291702" w:rsidRPr="003F73B2" w:rsidRDefault="00291702" w:rsidP="002161C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F73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C783C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F73B2">
        <w:rPr>
          <w:rFonts w:ascii="Times New Roman" w:hAnsi="Times New Roman" w:cs="Times New Roman" w:hint="eastAsia"/>
          <w:b/>
          <w:bCs/>
          <w:sz w:val="24"/>
          <w:szCs w:val="24"/>
        </w:rPr>
        <w:t>ables</w:t>
      </w:r>
    </w:p>
    <w:p w14:paraId="2B2F20AF" w14:textId="2047C05D" w:rsidR="007472BD" w:rsidRPr="007472BD" w:rsidRDefault="007472BD" w:rsidP="007472BD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472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</w:t>
      </w:r>
      <w:r w:rsidR="003C2EA8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S</w:t>
      </w:r>
      <w:r w:rsidRPr="007472B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1</w:t>
      </w:r>
      <w:r w:rsidRPr="007472BD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.</w:t>
      </w:r>
      <w:r w:rsidRPr="007472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List of the primary antibodies used for Western blot </w:t>
      </w:r>
      <w:r w:rsidR="004A1504" w:rsidRPr="007472BD">
        <w:rPr>
          <w:rFonts w:ascii="Times New Roman" w:eastAsia="宋体" w:hAnsi="Times New Roman" w:cs="Times New Roman"/>
          <w:kern w:val="0"/>
          <w:sz w:val="24"/>
          <w:szCs w:val="24"/>
        </w:rPr>
        <w:t>(WB)</w:t>
      </w:r>
      <w:r w:rsidR="004A150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7472BD">
        <w:rPr>
          <w:rFonts w:ascii="Times New Roman" w:eastAsia="宋体" w:hAnsi="Times New Roman" w:cs="Times New Roman"/>
          <w:kern w:val="0"/>
          <w:sz w:val="24"/>
          <w:szCs w:val="24"/>
        </w:rPr>
        <w:t>analysis</w:t>
      </w:r>
      <w:r w:rsidR="004A150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1504">
        <w:rPr>
          <w:rFonts w:ascii="Times New Roman" w:eastAsia="宋体" w:hAnsi="Times New Roman" w:cs="Times New Roman" w:hint="eastAsia"/>
          <w:kern w:val="0"/>
          <w:sz w:val="24"/>
          <w:szCs w:val="24"/>
        </w:rPr>
        <w:t>and</w:t>
      </w:r>
      <w:r w:rsidR="004A1504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1504" w:rsidRPr="004A1504">
        <w:rPr>
          <w:rFonts w:ascii="Times New Roman" w:eastAsia="宋体" w:hAnsi="Times New Roman" w:cs="Times New Roman"/>
          <w:kern w:val="0"/>
          <w:sz w:val="24"/>
          <w:szCs w:val="24"/>
        </w:rPr>
        <w:t>immunohistochemistry (IHC)</w:t>
      </w:r>
      <w:r w:rsidRPr="007472B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A1504" w:rsidRPr="004A1504">
        <w:rPr>
          <w:rFonts w:ascii="Times New Roman" w:eastAsia="宋体" w:hAnsi="Times New Roman" w:cs="Times New Roman"/>
          <w:kern w:val="0"/>
          <w:sz w:val="24"/>
          <w:szCs w:val="24"/>
        </w:rPr>
        <w:t>analysis</w:t>
      </w:r>
      <w:r w:rsidR="004A1504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2"/>
        <w:gridCol w:w="3402"/>
        <w:gridCol w:w="1492"/>
      </w:tblGrid>
      <w:tr w:rsidR="007472BD" w:rsidRPr="007472BD" w14:paraId="6E0A3ACE" w14:textId="77777777" w:rsidTr="000952D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5A6E6" w14:textId="77777777" w:rsidR="007472BD" w:rsidRPr="007472BD" w:rsidRDefault="007472BD" w:rsidP="007472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E0B0C7" w14:textId="77777777" w:rsidR="007472BD" w:rsidRPr="007472BD" w:rsidRDefault="007472BD" w:rsidP="007472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ntibody (and catalog number)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EA995D" w14:textId="77777777" w:rsidR="007472BD" w:rsidRPr="007472BD" w:rsidRDefault="007472BD" w:rsidP="007472BD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Application</w:t>
            </w:r>
          </w:p>
        </w:tc>
      </w:tr>
      <w:tr w:rsidR="008560C4" w:rsidRPr="007472BD" w14:paraId="1271C6CC" w14:textId="77777777" w:rsidTr="000952D6">
        <w:tc>
          <w:tcPr>
            <w:tcW w:w="3402" w:type="dxa"/>
            <w:shd w:val="clear" w:color="auto" w:fill="auto"/>
          </w:tcPr>
          <w:p w14:paraId="079A3408" w14:textId="4FD112EF" w:rsidR="008560C4" w:rsidRPr="007472BD" w:rsidRDefault="008560C4" w:rsidP="008560C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CC</w:t>
            </w:r>
          </w:p>
        </w:tc>
        <w:tc>
          <w:tcPr>
            <w:tcW w:w="3402" w:type="dxa"/>
            <w:shd w:val="clear" w:color="auto" w:fill="auto"/>
          </w:tcPr>
          <w:p w14:paraId="41CAD76B" w14:textId="28BAACD8" w:rsidR="008560C4" w:rsidRPr="007472BD" w:rsidRDefault="008560C4" w:rsidP="008560C4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5E0">
              <w:rPr>
                <w:rFonts w:ascii="Times New Roman" w:hAnsi="Times New Roman"/>
                <w:kern w:val="0"/>
                <w:sz w:val="20"/>
                <w:szCs w:val="20"/>
              </w:rPr>
              <w:t>Rabbit monoclonal (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3676</w:t>
            </w:r>
            <w:r w:rsidRPr="00A645E0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1DB70CC6" w14:textId="4F7756FA" w:rsidR="008560C4" w:rsidRPr="007472BD" w:rsidRDefault="008560C4" w:rsidP="008560C4">
            <w:pPr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C57A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;</w:t>
            </w:r>
            <w:r w:rsidRPr="002C57A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IH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Pr="002C57A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†</w:t>
            </w:r>
          </w:p>
        </w:tc>
      </w:tr>
      <w:tr w:rsidR="00421E96" w:rsidRPr="007472BD" w14:paraId="5330F55D" w14:textId="77777777" w:rsidTr="000952D6">
        <w:tc>
          <w:tcPr>
            <w:tcW w:w="3402" w:type="dxa"/>
            <w:shd w:val="clear" w:color="auto" w:fill="auto"/>
          </w:tcPr>
          <w:p w14:paraId="3ED707AA" w14:textId="77777777" w:rsidR="00421E96" w:rsidRPr="007472BD" w:rsidRDefault="00421E96" w:rsidP="000952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27146801"/>
            <w:proofErr w:type="spellStart"/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hREBP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14:paraId="5A4DE484" w14:textId="2A5B3637" w:rsidR="00421E96" w:rsidRPr="007472BD" w:rsidRDefault="00421E96" w:rsidP="000952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</w:t>
            </w:r>
            <w:r w:rsidR="00923ADD" w:rsidRPr="00923A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3256-1-AP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79447B09" w14:textId="73AA22C1" w:rsidR="00421E96" w:rsidRPr="007472BD" w:rsidRDefault="00421E96" w:rsidP="000952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WB </w:t>
            </w:r>
            <w:r w:rsidR="00923AD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#</w:t>
            </w:r>
          </w:p>
        </w:tc>
      </w:tr>
      <w:bookmarkEnd w:id="2"/>
      <w:tr w:rsidR="003C04FF" w:rsidRPr="007472BD" w14:paraId="5BB0C4AD" w14:textId="77777777" w:rsidTr="000952D6">
        <w:tc>
          <w:tcPr>
            <w:tcW w:w="3402" w:type="dxa"/>
            <w:shd w:val="clear" w:color="auto" w:fill="auto"/>
          </w:tcPr>
          <w:p w14:paraId="23780A43" w14:textId="2B20AB78" w:rsidR="003C04FF" w:rsidRPr="007472BD" w:rsidRDefault="003C04FF" w:rsidP="003C04F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FASN</w:t>
            </w:r>
          </w:p>
        </w:tc>
        <w:tc>
          <w:tcPr>
            <w:tcW w:w="3402" w:type="dxa"/>
            <w:shd w:val="clear" w:color="auto" w:fill="auto"/>
          </w:tcPr>
          <w:p w14:paraId="4F2E6163" w14:textId="1F5EDF9B" w:rsidR="003C04FF" w:rsidRPr="007472BD" w:rsidRDefault="003C04FF" w:rsidP="003C04F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3180)</w:t>
            </w:r>
          </w:p>
        </w:tc>
        <w:tc>
          <w:tcPr>
            <w:tcW w:w="1492" w:type="dxa"/>
            <w:shd w:val="clear" w:color="auto" w:fill="auto"/>
          </w:tcPr>
          <w:p w14:paraId="415B03E2" w14:textId="572B1BC6" w:rsidR="003C04FF" w:rsidRPr="007472BD" w:rsidRDefault="003C04FF" w:rsidP="003C04F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WB; </w:t>
            </w:r>
            <w:r w:rsidRPr="007472B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IHC</w:t>
            </w: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 †</w:t>
            </w:r>
          </w:p>
        </w:tc>
      </w:tr>
      <w:tr w:rsidR="005B0813" w:rsidRPr="007472BD" w14:paraId="4928C4CB" w14:textId="77777777" w:rsidTr="000952D6">
        <w:tc>
          <w:tcPr>
            <w:tcW w:w="3402" w:type="dxa"/>
            <w:shd w:val="clear" w:color="auto" w:fill="auto"/>
          </w:tcPr>
          <w:p w14:paraId="07B43979" w14:textId="1E637D4D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HK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280D8EB5" w14:textId="677FF88A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</w:t>
            </w:r>
            <w:r w:rsidR="00B51F8A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67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2B286EA0" w14:textId="2157394F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 †</w:t>
            </w:r>
          </w:p>
        </w:tc>
      </w:tr>
      <w:tr w:rsidR="005B0813" w:rsidRPr="007472BD" w14:paraId="2DDE83E4" w14:textId="77777777" w:rsidTr="000952D6">
        <w:tc>
          <w:tcPr>
            <w:tcW w:w="3402" w:type="dxa"/>
            <w:shd w:val="clear" w:color="auto" w:fill="auto"/>
          </w:tcPr>
          <w:p w14:paraId="1C4221EE" w14:textId="54F10670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L-</w:t>
            </w:r>
            <w:r w:rsidR="00AA5B87" w:rsidRPr="00AA5B87">
              <w:rPr>
                <w:rFonts w:ascii="Times New Roman" w:eastAsia="宋体" w:hAnsi="Times New Roman" w:cs="Times New Roman"/>
                <w:sz w:val="20"/>
                <w:szCs w:val="20"/>
              </w:rPr>
              <w:t>1β</w:t>
            </w:r>
          </w:p>
        </w:tc>
        <w:tc>
          <w:tcPr>
            <w:tcW w:w="3402" w:type="dxa"/>
            <w:shd w:val="clear" w:color="auto" w:fill="auto"/>
          </w:tcPr>
          <w:p w14:paraId="301C5BE9" w14:textId="340C51AB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polyclonal (</w:t>
            </w:r>
            <w:r w:rsidR="007B6845" w:rsidRPr="007B684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19635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4AFED92E" w14:textId="2A8DBFBC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</w:t>
            </w:r>
            <w:r w:rsidR="00AA5B87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="007B6845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$</w:t>
            </w:r>
          </w:p>
        </w:tc>
      </w:tr>
      <w:tr w:rsidR="005B0813" w:rsidRPr="007472BD" w14:paraId="2738ABC5" w14:textId="77777777" w:rsidTr="000952D6">
        <w:tc>
          <w:tcPr>
            <w:tcW w:w="3402" w:type="dxa"/>
            <w:shd w:val="clear" w:color="auto" w:fill="auto"/>
          </w:tcPr>
          <w:p w14:paraId="4C7694EC" w14:textId="2711EFC0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L-</w:t>
            </w: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402" w:type="dxa"/>
            <w:shd w:val="clear" w:color="auto" w:fill="auto"/>
          </w:tcPr>
          <w:p w14:paraId="7C3C0C6E" w14:textId="762753CA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polyclonal (</w:t>
            </w:r>
            <w:r w:rsidRPr="007472B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GB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117)</w:t>
            </w:r>
          </w:p>
        </w:tc>
        <w:tc>
          <w:tcPr>
            <w:tcW w:w="1492" w:type="dxa"/>
            <w:shd w:val="clear" w:color="auto" w:fill="auto"/>
          </w:tcPr>
          <w:p w14:paraId="26B5CAFA" w14:textId="2CEDB130" w:rsidR="005B0813" w:rsidRPr="007472BD" w:rsidRDefault="005B0813" w:rsidP="005B081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</w:t>
            </w:r>
            <w:r w:rsidRPr="007472B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 xml:space="preserve"> *</w:t>
            </w:r>
          </w:p>
        </w:tc>
      </w:tr>
      <w:tr w:rsidR="00722F4B" w:rsidRPr="007472BD" w14:paraId="695F01BC" w14:textId="77777777" w:rsidTr="000952D6">
        <w:tc>
          <w:tcPr>
            <w:tcW w:w="3402" w:type="dxa"/>
            <w:shd w:val="clear" w:color="auto" w:fill="auto"/>
          </w:tcPr>
          <w:p w14:paraId="3A41A510" w14:textId="5458EF15" w:rsidR="00722F4B" w:rsidRPr="007472BD" w:rsidRDefault="00722F4B" w:rsidP="00722F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X</w:t>
            </w:r>
            <w:r w:rsidRPr="00722F4B">
              <w:rPr>
                <w:rFonts w:ascii="Times New Roman" w:eastAsia="宋体" w:hAnsi="Times New Roman" w:cs="Times New Roman"/>
                <w:sz w:val="20"/>
                <w:szCs w:val="20"/>
              </w:rPr>
              <w:t>Rα</w:t>
            </w:r>
          </w:p>
        </w:tc>
        <w:tc>
          <w:tcPr>
            <w:tcW w:w="3402" w:type="dxa"/>
            <w:shd w:val="clear" w:color="auto" w:fill="auto"/>
          </w:tcPr>
          <w:p w14:paraId="03662112" w14:textId="5072105A" w:rsidR="00722F4B" w:rsidRPr="007472BD" w:rsidRDefault="00722F4B" w:rsidP="00722F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</w:t>
            </w:r>
            <w:r w:rsidRPr="00722F4B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351-1-AP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000F633E" w14:textId="5803D00A" w:rsidR="00722F4B" w:rsidRPr="007472BD" w:rsidRDefault="00722F4B" w:rsidP="00722F4B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WB 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#</w:t>
            </w:r>
          </w:p>
        </w:tc>
      </w:tr>
      <w:tr w:rsidR="00127B55" w:rsidRPr="007472BD" w14:paraId="65B2F4E5" w14:textId="77777777" w:rsidTr="000952D6">
        <w:tc>
          <w:tcPr>
            <w:tcW w:w="3402" w:type="dxa"/>
            <w:shd w:val="clear" w:color="auto" w:fill="auto"/>
          </w:tcPr>
          <w:p w14:paraId="375FDE88" w14:textId="7D817993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GE</w:t>
            </w: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73E8DE2C" w14:textId="6B21E872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ab2318)</w:t>
            </w:r>
          </w:p>
        </w:tc>
        <w:tc>
          <w:tcPr>
            <w:tcW w:w="1492" w:type="dxa"/>
            <w:shd w:val="clear" w:color="auto" w:fill="auto"/>
          </w:tcPr>
          <w:p w14:paraId="47A024DC" w14:textId="0EDF5AEC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IHC </w:t>
            </w:r>
            <w:bookmarkStart w:id="3" w:name="OLE_LINK4"/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^</w:t>
            </w:r>
            <w:bookmarkEnd w:id="3"/>
          </w:p>
        </w:tc>
      </w:tr>
      <w:tr w:rsidR="00127B55" w:rsidRPr="007472BD" w14:paraId="41D0234F" w14:textId="77777777" w:rsidTr="000952D6">
        <w:tc>
          <w:tcPr>
            <w:tcW w:w="3402" w:type="dxa"/>
            <w:shd w:val="clear" w:color="auto" w:fill="auto"/>
          </w:tcPr>
          <w:p w14:paraId="232B6C12" w14:textId="44743F9D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KM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14:paraId="53DDBC8A" w14:textId="72681A64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polyclonal (</w:t>
            </w:r>
            <w:r w:rsidR="00C5128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067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7C96D757" w14:textId="2D0A528A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WB </w:t>
            </w:r>
            <w:r w:rsidR="00C51280"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†</w:t>
            </w:r>
          </w:p>
        </w:tc>
      </w:tr>
      <w:tr w:rsidR="00127B55" w:rsidRPr="007472BD" w14:paraId="022D2185" w14:textId="77777777" w:rsidTr="000952D6">
        <w:tc>
          <w:tcPr>
            <w:tcW w:w="3402" w:type="dxa"/>
            <w:shd w:val="clear" w:color="auto" w:fill="auto"/>
          </w:tcPr>
          <w:p w14:paraId="68E76D88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Phospho-AKT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Thr308)</w:t>
            </w:r>
          </w:p>
        </w:tc>
        <w:tc>
          <w:tcPr>
            <w:tcW w:w="3402" w:type="dxa"/>
            <w:shd w:val="clear" w:color="auto" w:fill="auto"/>
          </w:tcPr>
          <w:p w14:paraId="1161E076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13038)</w:t>
            </w:r>
          </w:p>
        </w:tc>
        <w:tc>
          <w:tcPr>
            <w:tcW w:w="1492" w:type="dxa"/>
            <w:shd w:val="clear" w:color="auto" w:fill="auto"/>
          </w:tcPr>
          <w:p w14:paraId="72ECD17A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 †</w:t>
            </w:r>
          </w:p>
        </w:tc>
      </w:tr>
      <w:tr w:rsidR="00127B55" w:rsidRPr="007472BD" w14:paraId="3537C3DF" w14:textId="77777777" w:rsidTr="000952D6">
        <w:tc>
          <w:tcPr>
            <w:tcW w:w="3402" w:type="dxa"/>
            <w:shd w:val="clear" w:color="auto" w:fill="auto"/>
          </w:tcPr>
          <w:p w14:paraId="186BA9E2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Phospho-AKT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(Ser</w:t>
            </w:r>
            <w:r w:rsidRPr="007472B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73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3402" w:type="dxa"/>
            <w:shd w:val="clear" w:color="auto" w:fill="auto"/>
          </w:tcPr>
          <w:p w14:paraId="75611047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</w:t>
            </w:r>
            <w:r w:rsidRPr="007472BD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060</w:t>
            </w: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27BA6815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 †</w:t>
            </w:r>
          </w:p>
        </w:tc>
      </w:tr>
      <w:tr w:rsidR="00127B55" w:rsidRPr="007472BD" w14:paraId="30F70DF5" w14:textId="77777777" w:rsidTr="000952D6">
        <w:tc>
          <w:tcPr>
            <w:tcW w:w="3402" w:type="dxa"/>
            <w:shd w:val="clear" w:color="auto" w:fill="auto"/>
          </w:tcPr>
          <w:p w14:paraId="37621E79" w14:textId="784251D1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27147239"/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Phospho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mTOR</w:t>
            </w:r>
          </w:p>
        </w:tc>
        <w:tc>
          <w:tcPr>
            <w:tcW w:w="3402" w:type="dxa"/>
            <w:shd w:val="clear" w:color="auto" w:fill="auto"/>
          </w:tcPr>
          <w:p w14:paraId="4A37E757" w14:textId="276F0D02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Rabbit monoclonal (</w:t>
            </w:r>
            <w:r w:rsidR="00C51280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b</w:t>
            </w:r>
            <w:r w:rsidR="00C51280">
              <w:rPr>
                <w:rFonts w:ascii="Times New Roman" w:eastAsia="宋体" w:hAnsi="Times New Roman" w:cs="Times New Roman"/>
                <w:sz w:val="20"/>
                <w:szCs w:val="20"/>
              </w:rPr>
              <w:t>109268</w:t>
            </w: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92" w:type="dxa"/>
            <w:shd w:val="clear" w:color="auto" w:fill="auto"/>
          </w:tcPr>
          <w:p w14:paraId="5DB2D736" w14:textId="2197E96F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</w:t>
            </w:r>
            <w:r w:rsidR="00C51280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="00C51280"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^</w:t>
            </w:r>
          </w:p>
        </w:tc>
      </w:tr>
      <w:bookmarkEnd w:id="4"/>
      <w:tr w:rsidR="00127B55" w:rsidRPr="007472BD" w14:paraId="45B96099" w14:textId="77777777" w:rsidTr="000952D6">
        <w:tc>
          <w:tcPr>
            <w:tcW w:w="3402" w:type="dxa"/>
            <w:shd w:val="clear" w:color="auto" w:fill="auto"/>
          </w:tcPr>
          <w:p w14:paraId="10DF3398" w14:textId="1D6AA392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Phospho-</w:t>
            </w:r>
            <w:r w:rsidRPr="007472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PS6</w:t>
            </w:r>
          </w:p>
        </w:tc>
        <w:tc>
          <w:tcPr>
            <w:tcW w:w="3402" w:type="dxa"/>
            <w:shd w:val="clear" w:color="auto" w:fill="auto"/>
          </w:tcPr>
          <w:p w14:paraId="5DCAFB8D" w14:textId="1F11D3FC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bit monoclonal (4858)</w:t>
            </w:r>
          </w:p>
        </w:tc>
        <w:tc>
          <w:tcPr>
            <w:tcW w:w="1492" w:type="dxa"/>
            <w:shd w:val="clear" w:color="auto" w:fill="auto"/>
          </w:tcPr>
          <w:p w14:paraId="4F2125F1" w14:textId="09FE2A04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 †</w:t>
            </w:r>
          </w:p>
        </w:tc>
      </w:tr>
      <w:tr w:rsidR="00127B55" w:rsidRPr="007472BD" w14:paraId="5D5970AB" w14:textId="77777777" w:rsidTr="000952D6">
        <w:tc>
          <w:tcPr>
            <w:tcW w:w="3402" w:type="dxa"/>
            <w:shd w:val="clear" w:color="auto" w:fill="auto"/>
          </w:tcPr>
          <w:p w14:paraId="4178EB0B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PS6</w:t>
            </w:r>
          </w:p>
        </w:tc>
        <w:tc>
          <w:tcPr>
            <w:tcW w:w="3402" w:type="dxa"/>
            <w:shd w:val="clear" w:color="auto" w:fill="auto"/>
          </w:tcPr>
          <w:p w14:paraId="56DDCBCD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bbit monoclonal (1</w:t>
            </w:r>
            <w:r w:rsidRPr="007472B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4823</w:t>
            </w:r>
            <w:r w:rsidRPr="007472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1-AP)</w:t>
            </w:r>
          </w:p>
        </w:tc>
        <w:tc>
          <w:tcPr>
            <w:tcW w:w="1492" w:type="dxa"/>
            <w:shd w:val="clear" w:color="auto" w:fill="auto"/>
          </w:tcPr>
          <w:p w14:paraId="15E06A44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bookmarkStart w:id="5" w:name="OLE_LINK1"/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WB </w:t>
            </w:r>
            <w:r w:rsidRPr="007472B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#</w:t>
            </w:r>
            <w:bookmarkEnd w:id="5"/>
          </w:p>
        </w:tc>
      </w:tr>
      <w:tr w:rsidR="00127B55" w:rsidRPr="007472BD" w14:paraId="1B2303EA" w14:textId="77777777" w:rsidTr="000952D6">
        <w:tc>
          <w:tcPr>
            <w:tcW w:w="3402" w:type="dxa"/>
            <w:shd w:val="clear" w:color="auto" w:fill="auto"/>
          </w:tcPr>
          <w:p w14:paraId="4B443247" w14:textId="6A697492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REBP1</w:t>
            </w:r>
          </w:p>
        </w:tc>
        <w:tc>
          <w:tcPr>
            <w:tcW w:w="3402" w:type="dxa"/>
            <w:shd w:val="clear" w:color="auto" w:fill="auto"/>
          </w:tcPr>
          <w:p w14:paraId="1249A5B0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Rabbit </w:t>
            </w:r>
            <w:r w:rsidRPr="007472B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p</w:t>
            </w:r>
            <w:r w:rsidRPr="007472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olyclonal </w:t>
            </w:r>
            <w:r w:rsidRPr="007472B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(</w:t>
            </w:r>
            <w:r w:rsidRPr="007472B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B</w:t>
            </w:r>
            <w:r w:rsidRPr="007472BD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1524)</w:t>
            </w:r>
          </w:p>
        </w:tc>
        <w:tc>
          <w:tcPr>
            <w:tcW w:w="1492" w:type="dxa"/>
            <w:shd w:val="clear" w:color="auto" w:fill="auto"/>
          </w:tcPr>
          <w:p w14:paraId="2E6606E3" w14:textId="77777777" w:rsidR="00127B55" w:rsidRPr="007472BD" w:rsidRDefault="00127B55" w:rsidP="00127B55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WB </w:t>
            </w:r>
            <w:r w:rsidRPr="007472B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*</w:t>
            </w:r>
          </w:p>
        </w:tc>
      </w:tr>
      <w:tr w:rsidR="00375E52" w:rsidRPr="007472BD" w14:paraId="4EC5A4D3" w14:textId="77777777" w:rsidTr="000952D6">
        <w:tc>
          <w:tcPr>
            <w:tcW w:w="3402" w:type="dxa"/>
            <w:shd w:val="clear" w:color="auto" w:fill="auto"/>
          </w:tcPr>
          <w:p w14:paraId="617BD797" w14:textId="5425B2CF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TNF</w:t>
            </w:r>
            <w:r w:rsidR="002F6756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3402" w:type="dxa"/>
            <w:shd w:val="clear" w:color="auto" w:fill="auto"/>
          </w:tcPr>
          <w:p w14:paraId="670AA295" w14:textId="0FFDA9CC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polyclonal (17590-1-AP)</w:t>
            </w:r>
          </w:p>
        </w:tc>
        <w:tc>
          <w:tcPr>
            <w:tcW w:w="1492" w:type="dxa"/>
            <w:shd w:val="clear" w:color="auto" w:fill="auto"/>
          </w:tcPr>
          <w:p w14:paraId="1E0C0918" w14:textId="634A1F36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</w:t>
            </w:r>
            <w:r w:rsidR="00511A9A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 xml:space="preserve"> </w:t>
            </w:r>
            <w:r w:rsidRPr="007472BD">
              <w:rPr>
                <w:rFonts w:ascii="Times New Roman" w:eastAsia="宋体" w:hAnsi="Times New Roman" w:cs="Times New Roman" w:hint="eastAsia"/>
                <w:color w:val="231F20"/>
                <w:kern w:val="0"/>
                <w:sz w:val="20"/>
                <w:szCs w:val="20"/>
              </w:rPr>
              <w:t>#</w:t>
            </w:r>
          </w:p>
        </w:tc>
      </w:tr>
      <w:tr w:rsidR="00375E52" w:rsidRPr="007472BD" w14:paraId="7C46830C" w14:textId="77777777" w:rsidTr="000952D6">
        <w:tc>
          <w:tcPr>
            <w:tcW w:w="3402" w:type="dxa"/>
            <w:shd w:val="clear" w:color="auto" w:fill="auto"/>
          </w:tcPr>
          <w:p w14:paraId="2959EC7E" w14:textId="77777777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Total-AKT</w:t>
            </w:r>
          </w:p>
        </w:tc>
        <w:tc>
          <w:tcPr>
            <w:tcW w:w="3402" w:type="dxa"/>
            <w:shd w:val="clear" w:color="auto" w:fill="auto"/>
          </w:tcPr>
          <w:p w14:paraId="79D2785C" w14:textId="77777777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abbit monoclonal (4691)</w:t>
            </w:r>
          </w:p>
        </w:tc>
        <w:tc>
          <w:tcPr>
            <w:tcW w:w="1492" w:type="dxa"/>
            <w:shd w:val="clear" w:color="auto" w:fill="auto"/>
          </w:tcPr>
          <w:p w14:paraId="1A60526B" w14:textId="60373337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WB</w:t>
            </w:r>
            <w:r w:rsidR="00FA05AF">
              <w:rPr>
                <w:rFonts w:ascii="Times New Roman" w:eastAsia="宋体" w:hAnsi="Times New Roman" w:cs="Times New Roman"/>
                <w:sz w:val="20"/>
                <w:szCs w:val="20"/>
              </w:rPr>
              <w:t>; IHC</w:t>
            </w:r>
            <w:r w:rsidR="00FA05AF"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†</w:t>
            </w:r>
          </w:p>
        </w:tc>
      </w:tr>
      <w:tr w:rsidR="00375E52" w:rsidRPr="007472BD" w14:paraId="72DF9AF8" w14:textId="77777777" w:rsidTr="000952D6">
        <w:tc>
          <w:tcPr>
            <w:tcW w:w="3402" w:type="dxa"/>
            <w:shd w:val="clear" w:color="auto" w:fill="auto"/>
          </w:tcPr>
          <w:p w14:paraId="19A3215B" w14:textId="77777777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402" w:type="dxa"/>
            <w:shd w:val="clear" w:color="auto" w:fill="auto"/>
          </w:tcPr>
          <w:p w14:paraId="22436E96" w14:textId="77777777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Mouse monoclonal (A1978)</w:t>
            </w:r>
          </w:p>
        </w:tc>
        <w:tc>
          <w:tcPr>
            <w:tcW w:w="1492" w:type="dxa"/>
            <w:shd w:val="clear" w:color="auto" w:fill="auto"/>
          </w:tcPr>
          <w:p w14:paraId="0FF631C2" w14:textId="77777777" w:rsidR="00375E52" w:rsidRPr="007472BD" w:rsidRDefault="00375E52" w:rsidP="00375E5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472BD">
              <w:rPr>
                <w:rFonts w:ascii="Times New Roman" w:eastAsia="宋体" w:hAnsi="Times New Roman" w:cs="Times New Roman"/>
                <w:color w:val="231F20"/>
                <w:kern w:val="0"/>
                <w:sz w:val="20"/>
                <w:szCs w:val="20"/>
              </w:rPr>
              <w:t>WB ^</w:t>
            </w:r>
          </w:p>
        </w:tc>
      </w:tr>
    </w:tbl>
    <w:p w14:paraId="0748FE7A" w14:textId="77777777" w:rsidR="007472BD" w:rsidRPr="007472BD" w:rsidRDefault="007472BD" w:rsidP="007472BD">
      <w:pPr>
        <w:autoSpaceDE w:val="0"/>
        <w:autoSpaceDN w:val="0"/>
        <w:adjustRightInd w:val="0"/>
        <w:spacing w:line="480" w:lineRule="auto"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† Provided by Cell Signaling Technology Inc. (Danvers, MA).</w:t>
      </w:r>
    </w:p>
    <w:p w14:paraId="165754D5" w14:textId="77777777" w:rsidR="007472BD" w:rsidRPr="007472BD" w:rsidRDefault="007472BD" w:rsidP="007472BD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# Provided by </w:t>
      </w:r>
      <w:proofErr w:type="spellStart"/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Proteintech</w:t>
      </w:r>
      <w:proofErr w:type="spellEnd"/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(Wuhan, China)</w:t>
      </w:r>
    </w:p>
    <w:p w14:paraId="2F5E1FEF" w14:textId="4C0FC01C" w:rsidR="007472BD" w:rsidRPr="007472BD" w:rsidRDefault="007472BD" w:rsidP="007472BD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7472BD">
        <w:rPr>
          <w:rFonts w:ascii="Times New Roman" w:eastAsia="等线" w:hAnsi="Times New Roman" w:cs="Times New Roman"/>
          <w:color w:val="231F20"/>
          <w:kern w:val="0"/>
          <w:sz w:val="24"/>
          <w:szCs w:val="24"/>
        </w:rPr>
        <w:t>*Provided by</w:t>
      </w:r>
      <w:r w:rsidRPr="007472BD">
        <w:rPr>
          <w:rFonts w:ascii="Times New Roman" w:eastAsia="等线" w:hAnsi="Times New Roman" w:cs="Times New Roman"/>
          <w:sz w:val="24"/>
          <w:szCs w:val="24"/>
        </w:rPr>
        <w:t xml:space="preserve"> </w:t>
      </w:r>
      <w:proofErr w:type="spellStart"/>
      <w:r w:rsidRPr="007472BD">
        <w:rPr>
          <w:rFonts w:ascii="Times New Roman" w:eastAsia="等线" w:hAnsi="Times New Roman" w:cs="Times New Roman"/>
          <w:sz w:val="24"/>
          <w:szCs w:val="24"/>
        </w:rPr>
        <w:t>Servicebio</w:t>
      </w:r>
      <w:proofErr w:type="spellEnd"/>
      <w:r w:rsidRPr="007472BD">
        <w:rPr>
          <w:rFonts w:ascii="Times New Roman" w:eastAsia="等线" w:hAnsi="Times New Roman" w:cs="Times New Roman" w:hint="eastAsia"/>
          <w:color w:val="231F20"/>
          <w:kern w:val="0"/>
          <w:sz w:val="24"/>
          <w:szCs w:val="24"/>
        </w:rPr>
        <w:t xml:space="preserve"> </w:t>
      </w:r>
      <w:bookmarkStart w:id="6" w:name="OLE_LINK17"/>
      <w:r w:rsidRPr="007472BD">
        <w:rPr>
          <w:rFonts w:ascii="Times New Roman" w:eastAsia="等线" w:hAnsi="Times New Roman" w:cs="Times New Roman" w:hint="eastAsia"/>
          <w:color w:val="231F20"/>
          <w:kern w:val="0"/>
          <w:sz w:val="24"/>
          <w:szCs w:val="24"/>
        </w:rPr>
        <w:t>(Wuhan, China)</w:t>
      </w:r>
      <w:bookmarkEnd w:id="6"/>
    </w:p>
    <w:p w14:paraId="48FBE246" w14:textId="77777777" w:rsidR="007472BD" w:rsidRPr="007472BD" w:rsidRDefault="007472BD" w:rsidP="007472BD">
      <w:pPr>
        <w:spacing w:line="480" w:lineRule="auto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^</w:t>
      </w:r>
      <w:bookmarkStart w:id="7" w:name="OLE_LINK16"/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>Provided by</w:t>
      </w:r>
      <w:bookmarkEnd w:id="7"/>
      <w:r w:rsidRPr="007472BD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Abcam (Cambridge, MA).</w:t>
      </w:r>
    </w:p>
    <w:p w14:paraId="380C2B0A" w14:textId="3CD7407F" w:rsidR="0067182E" w:rsidRPr="00563B18" w:rsidRDefault="001B7B85" w:rsidP="0067182E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563B18">
        <w:rPr>
          <w:rFonts w:ascii="Times New Roman" w:eastAsia="宋体" w:hAnsi="Times New Roman" w:cs="Times New Roman"/>
          <w:kern w:val="0"/>
          <w:sz w:val="24"/>
          <w:szCs w:val="24"/>
        </w:rPr>
        <w:t>$</w:t>
      </w:r>
      <w:r w:rsidRPr="00563B18">
        <w:t xml:space="preserve"> </w:t>
      </w:r>
      <w:r w:rsidRPr="00563B18">
        <w:rPr>
          <w:rFonts w:ascii="Times New Roman" w:eastAsia="宋体" w:hAnsi="Times New Roman" w:cs="Times New Roman"/>
          <w:kern w:val="0"/>
          <w:sz w:val="24"/>
          <w:szCs w:val="24"/>
        </w:rPr>
        <w:t xml:space="preserve">Provided by </w:t>
      </w:r>
      <w:proofErr w:type="spellStart"/>
      <w:r w:rsidRPr="00563B18">
        <w:rPr>
          <w:rFonts w:ascii="Times New Roman" w:eastAsia="宋体" w:hAnsi="Times New Roman" w:cs="Times New Roman"/>
          <w:kern w:val="0"/>
          <w:sz w:val="24"/>
          <w:szCs w:val="24"/>
        </w:rPr>
        <w:t>Abclonal</w:t>
      </w:r>
      <w:proofErr w:type="spellEnd"/>
      <w:r w:rsidRPr="00563B18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563B18">
        <w:rPr>
          <w:rFonts w:ascii="Times New Roman" w:eastAsia="等线" w:hAnsi="Times New Roman" w:cs="Times New Roman" w:hint="eastAsia"/>
          <w:kern w:val="0"/>
          <w:sz w:val="24"/>
          <w:szCs w:val="24"/>
        </w:rPr>
        <w:t>(Wuhan, China)</w:t>
      </w:r>
    </w:p>
    <w:p w14:paraId="580DB77D" w14:textId="7CDA472B" w:rsidR="0067182E" w:rsidRDefault="0067182E" w:rsidP="0067182E">
      <w:pPr>
        <w:spacing w:line="480" w:lineRule="auto"/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</w:pPr>
      <w:r w:rsidRPr="00F64D6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lastRenderedPageBreak/>
        <w:t xml:space="preserve">Table </w:t>
      </w:r>
      <w:r w:rsidR="003C2EA8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S</w:t>
      </w:r>
      <w:r w:rsidRPr="00F64D63"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2</w:t>
      </w:r>
      <w:r w:rsidRPr="00F64D63"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.</w:t>
      </w:r>
      <w:r w:rsidRPr="00F64D63"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</w:t>
      </w:r>
      <w:r w:rsidRPr="00F64D63"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>Sequences of primer</w:t>
      </w:r>
      <w:r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>s</w:t>
      </w:r>
      <w:r w:rsidRPr="00F64D63"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 xml:space="preserve"> used in </w:t>
      </w:r>
      <w:r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>q</w:t>
      </w:r>
      <w:r w:rsidRPr="00F64D63"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>uantitative real-time PCR</w:t>
      </w:r>
      <w:r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 xml:space="preserve"> (qPCR)</w:t>
      </w:r>
      <w:r w:rsidR="00201599">
        <w:rPr>
          <w:rFonts w:ascii="Times New Roman" w:eastAsia="Omni" w:hAnsi="Times New Roman" w:cs="Times New Roman"/>
          <w:color w:val="211D1E"/>
          <w:kern w:val="0"/>
          <w:sz w:val="24"/>
          <w:szCs w:val="24"/>
        </w:rPr>
        <w:t>.</w:t>
      </w:r>
    </w:p>
    <w:tbl>
      <w:tblPr>
        <w:tblStyle w:val="a7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70"/>
      </w:tblGrid>
      <w:tr w:rsidR="000B5F83" w:rsidRPr="002D4ABA" w14:paraId="4DC90B60" w14:textId="77777777" w:rsidTr="00522243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1452754" w14:textId="77777777" w:rsidR="000B5F83" w:rsidRPr="00F64D63" w:rsidRDefault="000B5F83" w:rsidP="000952D6">
            <w:pPr>
              <w:spacing w:line="360" w:lineRule="auto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64D63">
              <w:rPr>
                <w:rFonts w:ascii="Times New Roman" w:eastAsia="宋体" w:hAnsi="Times New Roman" w:cs="Times New Roman"/>
                <w:b/>
                <w:szCs w:val="21"/>
              </w:rPr>
              <w:t>Gen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14:paraId="75029116" w14:textId="77777777" w:rsidR="000B5F83" w:rsidRPr="00F64D63" w:rsidRDefault="000B5F83" w:rsidP="000952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F64D63">
              <w:rPr>
                <w:rFonts w:ascii="Times New Roman" w:eastAsia="Omni" w:hAnsi="Times New Roman" w:cs="Times New Roman"/>
                <w:b/>
                <w:bCs/>
                <w:color w:val="211D1E"/>
                <w:kern w:val="0"/>
                <w:szCs w:val="21"/>
              </w:rPr>
              <w:t>Sequences (5’ to 3’)</w:t>
            </w:r>
          </w:p>
        </w:tc>
      </w:tr>
      <w:tr w:rsidR="000B5F83" w:rsidRPr="002D4ABA" w14:paraId="253B90AF" w14:textId="77777777" w:rsidTr="00522243">
        <w:tc>
          <w:tcPr>
            <w:tcW w:w="2552" w:type="dxa"/>
            <w:tcBorders>
              <w:top w:val="single" w:sz="4" w:space="0" w:color="auto"/>
            </w:tcBorders>
          </w:tcPr>
          <w:p w14:paraId="34C6508C" w14:textId="77777777" w:rsidR="000B5F83" w:rsidRPr="007911B4" w:rsidRDefault="000B5F83" w:rsidP="000952D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</w:pPr>
            <w:bookmarkStart w:id="8" w:name="_Hlk27145290"/>
            <w:r w:rsidRPr="007911B4"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  <w:t>β-actin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14:paraId="370CC933" w14:textId="77777777" w:rsidR="000B5F83" w:rsidRPr="004F5EA0" w:rsidRDefault="000B5F83" w:rsidP="000952D6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Forward: CGTTGACATCCGTAAAGACCTC</w:t>
            </w:r>
          </w:p>
          <w:p w14:paraId="008F882A" w14:textId="77777777" w:rsidR="000B5F83" w:rsidRPr="004F5EA0" w:rsidRDefault="000B5F83" w:rsidP="000952D6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Reverse: TAGGAGCCAGGGCAGTAATCT</w:t>
            </w:r>
          </w:p>
        </w:tc>
      </w:tr>
      <w:tr w:rsidR="000B5F83" w:rsidRPr="00F64D63" w14:paraId="05D3BD25" w14:textId="77777777" w:rsidTr="00522243">
        <w:tc>
          <w:tcPr>
            <w:tcW w:w="2552" w:type="dxa"/>
          </w:tcPr>
          <w:p w14:paraId="2F33FA04" w14:textId="5FAB21C1" w:rsidR="000B5F83" w:rsidRPr="007911B4" w:rsidRDefault="000B5F83" w:rsidP="000952D6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bookmarkStart w:id="9" w:name="_Hlk27145304"/>
            <w:bookmarkEnd w:id="8"/>
            <w:r w:rsidRPr="007911B4"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  <w:t>LXRα</w:t>
            </w:r>
          </w:p>
        </w:tc>
        <w:tc>
          <w:tcPr>
            <w:tcW w:w="5670" w:type="dxa"/>
          </w:tcPr>
          <w:p w14:paraId="780B334E" w14:textId="091833B0" w:rsidR="000B5F83" w:rsidRPr="004F5EA0" w:rsidRDefault="000B5F83" w:rsidP="000952D6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Forward: GGGGTTGCTTTAGGGATAGG</w:t>
            </w:r>
          </w:p>
          <w:p w14:paraId="60BC3EF4" w14:textId="2C1EFAF5" w:rsidR="000B5F83" w:rsidRPr="004F5EA0" w:rsidRDefault="000B5F83" w:rsidP="000952D6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Reverse: TTTCCGCTTTTGTGGACGA</w:t>
            </w:r>
          </w:p>
        </w:tc>
      </w:tr>
      <w:tr w:rsidR="000B5F83" w:rsidRPr="00F64D63" w14:paraId="7CCFDCD2" w14:textId="77777777" w:rsidTr="00522243">
        <w:tc>
          <w:tcPr>
            <w:tcW w:w="2552" w:type="dxa"/>
          </w:tcPr>
          <w:p w14:paraId="423E017C" w14:textId="1F944B58" w:rsidR="000B5F83" w:rsidRPr="007911B4" w:rsidRDefault="000B5F83" w:rsidP="000952D6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 w:rsidRPr="007911B4"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  <w:t>ChREBP</w:t>
            </w:r>
            <w:proofErr w:type="spellEnd"/>
          </w:p>
        </w:tc>
        <w:tc>
          <w:tcPr>
            <w:tcW w:w="5670" w:type="dxa"/>
          </w:tcPr>
          <w:p w14:paraId="5FCBD0FB" w14:textId="757ABCC3" w:rsidR="000B5F83" w:rsidRPr="004F5EA0" w:rsidRDefault="000B5F83" w:rsidP="000952D6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Forward: TGCCATCTCCAGCCTCGT</w:t>
            </w:r>
          </w:p>
          <w:p w14:paraId="291D0C58" w14:textId="5F8B0B19" w:rsidR="000B5F83" w:rsidRPr="004F5EA0" w:rsidRDefault="000B5F83" w:rsidP="000952D6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Reverse: GCAGGTGGGATCTTGGTCTTAG</w:t>
            </w:r>
          </w:p>
        </w:tc>
      </w:tr>
      <w:bookmarkEnd w:id="9"/>
      <w:tr w:rsidR="000B5F83" w:rsidRPr="002D4ABA" w14:paraId="4F05F32C" w14:textId="77777777" w:rsidTr="00522243">
        <w:tc>
          <w:tcPr>
            <w:tcW w:w="2552" w:type="dxa"/>
          </w:tcPr>
          <w:p w14:paraId="792A54E9" w14:textId="04544753" w:rsidR="000B5F83" w:rsidRPr="007911B4" w:rsidRDefault="000B5F83" w:rsidP="00FC14FC">
            <w:pPr>
              <w:spacing w:line="360" w:lineRule="auto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911B4"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  <w:t>SREBP1</w:t>
            </w:r>
          </w:p>
        </w:tc>
        <w:tc>
          <w:tcPr>
            <w:tcW w:w="5670" w:type="dxa"/>
          </w:tcPr>
          <w:p w14:paraId="7F673FA2" w14:textId="77777777" w:rsidR="000B5F83" w:rsidRPr="004F5EA0" w:rsidRDefault="000B5F83" w:rsidP="00FC14FC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Forward: TGACCCGGCTATTCCGTGA</w:t>
            </w:r>
          </w:p>
          <w:p w14:paraId="275ED35F" w14:textId="370130A6" w:rsidR="000B5F83" w:rsidRPr="004F5EA0" w:rsidRDefault="000B5F83" w:rsidP="00FC14FC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Reverse: CTGGGCTGAGCAATACAGTTC</w:t>
            </w:r>
          </w:p>
        </w:tc>
      </w:tr>
      <w:tr w:rsidR="000B5F83" w:rsidRPr="002D4ABA" w14:paraId="4E7B1C32" w14:textId="77777777" w:rsidTr="00522243">
        <w:tc>
          <w:tcPr>
            <w:tcW w:w="2552" w:type="dxa"/>
          </w:tcPr>
          <w:p w14:paraId="324EBC1F" w14:textId="63899EE0" w:rsidR="000B5F83" w:rsidRPr="007911B4" w:rsidRDefault="000B5F83" w:rsidP="00FC14FC">
            <w:pPr>
              <w:spacing w:line="360" w:lineRule="auto"/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</w:pPr>
            <w:r w:rsidRPr="007911B4"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  <w:t>FASN</w:t>
            </w:r>
          </w:p>
        </w:tc>
        <w:tc>
          <w:tcPr>
            <w:tcW w:w="5670" w:type="dxa"/>
          </w:tcPr>
          <w:p w14:paraId="04303E02" w14:textId="77777777" w:rsidR="000B5F83" w:rsidRPr="004F5EA0" w:rsidRDefault="000B5F83" w:rsidP="00FC14FC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Forward: CCAAGCAGGCACACACAA</w:t>
            </w:r>
          </w:p>
          <w:p w14:paraId="6C9EA4BB" w14:textId="49C77425" w:rsidR="000B5F83" w:rsidRPr="004F5EA0" w:rsidRDefault="000B5F83" w:rsidP="00FC14FC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Reverse:</w:t>
            </w:r>
            <w:r w:rsidRPr="004F5EA0">
              <w:rPr>
                <w:rFonts w:ascii="Times New Roman" w:hAnsi="Times New Roman" w:cs="Times New Roman"/>
                <w:color w:val="211D1E"/>
                <w:kern w:val="0"/>
                <w:szCs w:val="21"/>
              </w:rPr>
              <w:t xml:space="preserve"> CACTCACACCCACCCAGA</w:t>
            </w:r>
          </w:p>
        </w:tc>
      </w:tr>
      <w:tr w:rsidR="000B5F83" w:rsidRPr="00F64D63" w14:paraId="3064009F" w14:textId="77777777" w:rsidTr="00522243">
        <w:tc>
          <w:tcPr>
            <w:tcW w:w="2552" w:type="dxa"/>
          </w:tcPr>
          <w:p w14:paraId="63F5843A" w14:textId="264D0B3A" w:rsidR="000B5F83" w:rsidRPr="007911B4" w:rsidRDefault="000B5F83" w:rsidP="00FC14FC">
            <w:pPr>
              <w:spacing w:line="360" w:lineRule="auto"/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</w:pPr>
            <w:r w:rsidRPr="007911B4">
              <w:rPr>
                <w:rFonts w:ascii="Times New Roman" w:eastAsia="Omni" w:hAnsi="Times New Roman" w:cs="Times New Roman"/>
                <w:i/>
                <w:iCs/>
                <w:color w:val="211D1E"/>
                <w:kern w:val="0"/>
                <w:szCs w:val="21"/>
              </w:rPr>
              <w:t>ACC</w:t>
            </w:r>
          </w:p>
        </w:tc>
        <w:tc>
          <w:tcPr>
            <w:tcW w:w="5670" w:type="dxa"/>
          </w:tcPr>
          <w:p w14:paraId="47D47E19" w14:textId="49302270" w:rsidR="000B5F83" w:rsidRPr="004F5EA0" w:rsidRDefault="000B5F83" w:rsidP="00FC14FC">
            <w:pPr>
              <w:spacing w:line="360" w:lineRule="auto"/>
              <w:jc w:val="left"/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Forward: GATGAACCATCTCCGTTGGC</w:t>
            </w:r>
          </w:p>
          <w:p w14:paraId="60A02C54" w14:textId="101CB51B" w:rsidR="000B5F83" w:rsidRPr="004F5EA0" w:rsidRDefault="000B5F83" w:rsidP="00FC14FC">
            <w:pPr>
              <w:spacing w:line="360" w:lineRule="auto"/>
              <w:jc w:val="left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4F5EA0">
              <w:rPr>
                <w:rFonts w:ascii="Times New Roman" w:eastAsia="Omni" w:hAnsi="Times New Roman" w:cs="Times New Roman"/>
                <w:color w:val="211D1E"/>
                <w:kern w:val="0"/>
                <w:szCs w:val="21"/>
              </w:rPr>
              <w:t>Reverse:</w:t>
            </w:r>
            <w:r w:rsidRPr="004F5EA0">
              <w:rPr>
                <w:rFonts w:ascii="Times New Roman" w:hAnsi="Times New Roman" w:cs="Times New Roman"/>
                <w:color w:val="211D1E"/>
                <w:kern w:val="0"/>
                <w:szCs w:val="21"/>
              </w:rPr>
              <w:t xml:space="preserve"> GACCCAATTATGAATCGGGAGTG</w:t>
            </w:r>
          </w:p>
        </w:tc>
      </w:tr>
    </w:tbl>
    <w:p w14:paraId="17DBB946" w14:textId="66313279" w:rsidR="000137CE" w:rsidRPr="007472BD" w:rsidRDefault="000137CE" w:rsidP="002917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0137CE" w:rsidRPr="007472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90329" w14:textId="77777777" w:rsidR="00096B8D" w:rsidRDefault="00096B8D" w:rsidP="00626476">
      <w:r>
        <w:separator/>
      </w:r>
    </w:p>
  </w:endnote>
  <w:endnote w:type="continuationSeparator" w:id="0">
    <w:p w14:paraId="05B798C4" w14:textId="77777777" w:rsidR="00096B8D" w:rsidRDefault="00096B8D" w:rsidP="006264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Omni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7E309" w14:textId="77777777" w:rsidR="00096B8D" w:rsidRDefault="00096B8D" w:rsidP="00626476">
      <w:r>
        <w:separator/>
      </w:r>
    </w:p>
  </w:footnote>
  <w:footnote w:type="continuationSeparator" w:id="0">
    <w:p w14:paraId="36526143" w14:textId="77777777" w:rsidR="00096B8D" w:rsidRDefault="00096B8D" w:rsidP="006264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oxicology App Pharm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fvwr09rsvef3e2ewavwp0s5ttdrvxp9x0r&quot;&gt;celecoxib NAFLD&lt;record-ids&gt;&lt;item&gt;36&lt;/item&gt;&lt;/record-ids&gt;&lt;/item&gt;&lt;/Libraries&gt;"/>
  </w:docVars>
  <w:rsids>
    <w:rsidRoot w:val="00DC1312"/>
    <w:rsid w:val="000137CE"/>
    <w:rsid w:val="00055DD7"/>
    <w:rsid w:val="00066960"/>
    <w:rsid w:val="000722F7"/>
    <w:rsid w:val="000730AC"/>
    <w:rsid w:val="00074A54"/>
    <w:rsid w:val="000811CB"/>
    <w:rsid w:val="000836AD"/>
    <w:rsid w:val="00096B8D"/>
    <w:rsid w:val="000B4A7A"/>
    <w:rsid w:val="000B5F83"/>
    <w:rsid w:val="000C61D5"/>
    <w:rsid w:val="000D08E4"/>
    <w:rsid w:val="000D0CE9"/>
    <w:rsid w:val="000D4DB0"/>
    <w:rsid w:val="000E1A6B"/>
    <w:rsid w:val="000E60E7"/>
    <w:rsid w:val="00102B4F"/>
    <w:rsid w:val="00127B55"/>
    <w:rsid w:val="00137006"/>
    <w:rsid w:val="00143DA5"/>
    <w:rsid w:val="001660F7"/>
    <w:rsid w:val="001A2B08"/>
    <w:rsid w:val="001B35A8"/>
    <w:rsid w:val="001B5158"/>
    <w:rsid w:val="001B60C0"/>
    <w:rsid w:val="001B7B85"/>
    <w:rsid w:val="001C0E93"/>
    <w:rsid w:val="001C396B"/>
    <w:rsid w:val="001D74E1"/>
    <w:rsid w:val="001E5B12"/>
    <w:rsid w:val="001F3D99"/>
    <w:rsid w:val="00201599"/>
    <w:rsid w:val="002161C7"/>
    <w:rsid w:val="00231691"/>
    <w:rsid w:val="00236390"/>
    <w:rsid w:val="00255662"/>
    <w:rsid w:val="00262B34"/>
    <w:rsid w:val="00273184"/>
    <w:rsid w:val="00287EE6"/>
    <w:rsid w:val="00291339"/>
    <w:rsid w:val="00291702"/>
    <w:rsid w:val="00294FA4"/>
    <w:rsid w:val="002A000D"/>
    <w:rsid w:val="002B2623"/>
    <w:rsid w:val="002F6756"/>
    <w:rsid w:val="0031629B"/>
    <w:rsid w:val="0033327B"/>
    <w:rsid w:val="003443D8"/>
    <w:rsid w:val="00356982"/>
    <w:rsid w:val="00363031"/>
    <w:rsid w:val="00375E52"/>
    <w:rsid w:val="003902BC"/>
    <w:rsid w:val="003C04FF"/>
    <w:rsid w:val="003C0727"/>
    <w:rsid w:val="003C2CF0"/>
    <w:rsid w:val="003C2EA8"/>
    <w:rsid w:val="003E4FCE"/>
    <w:rsid w:val="003F1D0A"/>
    <w:rsid w:val="003F37D3"/>
    <w:rsid w:val="003F6038"/>
    <w:rsid w:val="003F73B2"/>
    <w:rsid w:val="00421E96"/>
    <w:rsid w:val="00467687"/>
    <w:rsid w:val="00484FD7"/>
    <w:rsid w:val="00485E40"/>
    <w:rsid w:val="004A1504"/>
    <w:rsid w:val="004E0ECE"/>
    <w:rsid w:val="004E3849"/>
    <w:rsid w:val="004E60D9"/>
    <w:rsid w:val="004E7369"/>
    <w:rsid w:val="004F5EA0"/>
    <w:rsid w:val="0050159A"/>
    <w:rsid w:val="005035D4"/>
    <w:rsid w:val="00511A9A"/>
    <w:rsid w:val="00522243"/>
    <w:rsid w:val="005329CD"/>
    <w:rsid w:val="00542916"/>
    <w:rsid w:val="005429FB"/>
    <w:rsid w:val="005522C9"/>
    <w:rsid w:val="00560E85"/>
    <w:rsid w:val="00561421"/>
    <w:rsid w:val="00563B18"/>
    <w:rsid w:val="00571770"/>
    <w:rsid w:val="0057283F"/>
    <w:rsid w:val="005A4709"/>
    <w:rsid w:val="005B0813"/>
    <w:rsid w:val="006258E0"/>
    <w:rsid w:val="00626476"/>
    <w:rsid w:val="00641696"/>
    <w:rsid w:val="00653DC8"/>
    <w:rsid w:val="00655201"/>
    <w:rsid w:val="0066278C"/>
    <w:rsid w:val="006636E6"/>
    <w:rsid w:val="00665697"/>
    <w:rsid w:val="00665CF2"/>
    <w:rsid w:val="0067182E"/>
    <w:rsid w:val="006740CB"/>
    <w:rsid w:val="00675E56"/>
    <w:rsid w:val="0068334B"/>
    <w:rsid w:val="00695CEC"/>
    <w:rsid w:val="006A0104"/>
    <w:rsid w:val="006E120F"/>
    <w:rsid w:val="006F2169"/>
    <w:rsid w:val="006F6542"/>
    <w:rsid w:val="00706446"/>
    <w:rsid w:val="00722F4B"/>
    <w:rsid w:val="007312E4"/>
    <w:rsid w:val="00743449"/>
    <w:rsid w:val="007472BD"/>
    <w:rsid w:val="00750A55"/>
    <w:rsid w:val="00774B18"/>
    <w:rsid w:val="007911B4"/>
    <w:rsid w:val="007961EE"/>
    <w:rsid w:val="007B191C"/>
    <w:rsid w:val="007B6845"/>
    <w:rsid w:val="00800E88"/>
    <w:rsid w:val="00804189"/>
    <w:rsid w:val="00814BC4"/>
    <w:rsid w:val="00821461"/>
    <w:rsid w:val="00855CE4"/>
    <w:rsid w:val="008560C4"/>
    <w:rsid w:val="00860F63"/>
    <w:rsid w:val="00885DC8"/>
    <w:rsid w:val="008C18D4"/>
    <w:rsid w:val="008D09F0"/>
    <w:rsid w:val="008D2FBB"/>
    <w:rsid w:val="008D4169"/>
    <w:rsid w:val="008D6AE9"/>
    <w:rsid w:val="008F0615"/>
    <w:rsid w:val="0090214A"/>
    <w:rsid w:val="00904909"/>
    <w:rsid w:val="009125F2"/>
    <w:rsid w:val="00923ADD"/>
    <w:rsid w:val="00960078"/>
    <w:rsid w:val="0098354D"/>
    <w:rsid w:val="00986E62"/>
    <w:rsid w:val="009921FD"/>
    <w:rsid w:val="009B4506"/>
    <w:rsid w:val="009C62D7"/>
    <w:rsid w:val="009F6444"/>
    <w:rsid w:val="00A06F96"/>
    <w:rsid w:val="00A27C0B"/>
    <w:rsid w:val="00A44DAF"/>
    <w:rsid w:val="00A47E5E"/>
    <w:rsid w:val="00A60B3D"/>
    <w:rsid w:val="00A62631"/>
    <w:rsid w:val="00A71300"/>
    <w:rsid w:val="00A822B9"/>
    <w:rsid w:val="00A8411D"/>
    <w:rsid w:val="00AA5B87"/>
    <w:rsid w:val="00AB4DD5"/>
    <w:rsid w:val="00AC783C"/>
    <w:rsid w:val="00AE4513"/>
    <w:rsid w:val="00AF0DB9"/>
    <w:rsid w:val="00B011D9"/>
    <w:rsid w:val="00B04DB9"/>
    <w:rsid w:val="00B05321"/>
    <w:rsid w:val="00B06216"/>
    <w:rsid w:val="00B4355A"/>
    <w:rsid w:val="00B51F8A"/>
    <w:rsid w:val="00B603C9"/>
    <w:rsid w:val="00B661B7"/>
    <w:rsid w:val="00BC2093"/>
    <w:rsid w:val="00BC39F5"/>
    <w:rsid w:val="00BD408D"/>
    <w:rsid w:val="00C31337"/>
    <w:rsid w:val="00C51280"/>
    <w:rsid w:val="00C67B90"/>
    <w:rsid w:val="00C81C6C"/>
    <w:rsid w:val="00C87640"/>
    <w:rsid w:val="00C92629"/>
    <w:rsid w:val="00CA62C9"/>
    <w:rsid w:val="00CB54B7"/>
    <w:rsid w:val="00CC493C"/>
    <w:rsid w:val="00CD40E8"/>
    <w:rsid w:val="00CF0C90"/>
    <w:rsid w:val="00D03714"/>
    <w:rsid w:val="00D153F3"/>
    <w:rsid w:val="00D23751"/>
    <w:rsid w:val="00D24109"/>
    <w:rsid w:val="00D25F14"/>
    <w:rsid w:val="00D378B8"/>
    <w:rsid w:val="00D45067"/>
    <w:rsid w:val="00D535F2"/>
    <w:rsid w:val="00D64A1A"/>
    <w:rsid w:val="00D848E8"/>
    <w:rsid w:val="00DB6B1B"/>
    <w:rsid w:val="00DC1312"/>
    <w:rsid w:val="00DD38A2"/>
    <w:rsid w:val="00E11145"/>
    <w:rsid w:val="00E113B9"/>
    <w:rsid w:val="00E20564"/>
    <w:rsid w:val="00E20F54"/>
    <w:rsid w:val="00E426FF"/>
    <w:rsid w:val="00E67374"/>
    <w:rsid w:val="00E7320C"/>
    <w:rsid w:val="00E77A1F"/>
    <w:rsid w:val="00E866EE"/>
    <w:rsid w:val="00EB1168"/>
    <w:rsid w:val="00EC3FFE"/>
    <w:rsid w:val="00EC6BDD"/>
    <w:rsid w:val="00F11C99"/>
    <w:rsid w:val="00F12AF4"/>
    <w:rsid w:val="00F2779D"/>
    <w:rsid w:val="00F32991"/>
    <w:rsid w:val="00F40628"/>
    <w:rsid w:val="00F501B9"/>
    <w:rsid w:val="00F55AE2"/>
    <w:rsid w:val="00F56CFE"/>
    <w:rsid w:val="00F63F5C"/>
    <w:rsid w:val="00F6470D"/>
    <w:rsid w:val="00F730B0"/>
    <w:rsid w:val="00FA05AF"/>
    <w:rsid w:val="00FB238E"/>
    <w:rsid w:val="00FB3C71"/>
    <w:rsid w:val="00FC14FC"/>
    <w:rsid w:val="00FC201C"/>
    <w:rsid w:val="00FC4186"/>
    <w:rsid w:val="00FD1B81"/>
    <w:rsid w:val="00FD3DA6"/>
    <w:rsid w:val="00FE225E"/>
    <w:rsid w:val="00FE4D57"/>
    <w:rsid w:val="00FE59B4"/>
    <w:rsid w:val="00FF7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BE3C54"/>
  <w15:docId w15:val="{1210880B-BEE5-4B88-B6A8-9C301F28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37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64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64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64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6476"/>
    <w:rPr>
      <w:sz w:val="18"/>
      <w:szCs w:val="18"/>
    </w:rPr>
  </w:style>
  <w:style w:type="table" w:styleId="a7">
    <w:name w:val="Table Grid"/>
    <w:basedOn w:val="a1"/>
    <w:uiPriority w:val="39"/>
    <w:rsid w:val="006718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F2169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0137C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137C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137C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137CE"/>
    <w:rPr>
      <w:rFonts w:ascii="等线" w:eastAsia="等线" w:hAnsi="等线"/>
      <w:noProof/>
      <w:sz w:val="20"/>
    </w:rPr>
  </w:style>
  <w:style w:type="paragraph" w:styleId="a9">
    <w:name w:val="Balloon Text"/>
    <w:basedOn w:val="a"/>
    <w:link w:val="aa"/>
    <w:uiPriority w:val="99"/>
    <w:semiHidden/>
    <w:unhideWhenUsed/>
    <w:rsid w:val="00986E62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986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3</TotalTime>
  <Pages>4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kq</dc:creator>
  <cp:keywords/>
  <dc:description/>
  <cp:lastModifiedBy>song song</cp:lastModifiedBy>
  <cp:revision>204</cp:revision>
  <dcterms:created xsi:type="dcterms:W3CDTF">2019-12-13T05:42:00Z</dcterms:created>
  <dcterms:modified xsi:type="dcterms:W3CDTF">2022-05-29T09:40:00Z</dcterms:modified>
</cp:coreProperties>
</file>